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D15A8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S1. Search Strategy</w:t>
      </w:r>
    </w:p>
    <w:p w14:paraId="6351DC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Pubmed</w:t>
      </w:r>
    </w:p>
    <w:tbl>
      <w:tblPr>
        <w:tblStyle w:val="2"/>
        <w:tblW w:w="8282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2"/>
      </w:tblGrid>
      <w:tr w14:paraId="0E262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282" w:type="dxa"/>
            <w:shd w:val="clear" w:color="auto" w:fill="auto"/>
            <w:noWrap/>
            <w:vAlign w:val="center"/>
          </w:tcPr>
          <w:p w14:paraId="481110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(("Esophageal Neoplasms"[Mesh]) OR ((((((((((((((((((Esophageal Neoplasms[Title/Abstract]) OR (Esophageal Neoplasm[Title/Abstract])) OR (Neoplasm, Esophageal[Title/Abstract])) OR (Esophagus Neoplasm[Title/Abstract])) OR (Esophagus Neoplasms[Title/Abstract])) OR (Neoplasm, Esophagus[Title/Abstract])) OR (Neoplasms, Esophagus[Title/Abstract])) OR (Neoplasms, Esophageal[Title/Abstract])) OR (Cancer of Esophagus[Title/Abstract])) OR (Cancer of the Esophagus[Title/Abstract])) OR (Esophagus Cancer[Title/Abstract])) OR (Cancer, Esophagus[Title/Abstract])) OR (Cancers, Esophagus[Title/Abstract])) OR (Esophagus Cancers[Title/Abstract])) OR (Esophageal Cancer[Title/Abstract])) OR (Cancer, Esophageal[Title/Abstract])) OR (Cancers, Esophageal[Title/Abstract])) OR (Esophageal Cancers[Title/Abstract]))) AND (((((newly diagnosed[Title/Abstract]) OR (untreated[Title/Abstract])) OR (first-line[Title/Abstract])) OR (front-line[Title/Abstract])) OR (initial[Title/Abstract]))) AND (randomized controlled trial[Publication Type] OR randomized[Title/Abstract] OR placebo[Title/Abstract])</w:t>
            </w:r>
          </w:p>
        </w:tc>
      </w:tr>
    </w:tbl>
    <w:p w14:paraId="4C9DC27B">
      <w:pPr>
        <w:rPr>
          <w:rFonts w:ascii="Times New Roman" w:hAnsi="Times New Roman" w:cs="Times New Roman"/>
          <w:sz w:val="20"/>
          <w:szCs w:val="20"/>
        </w:rPr>
      </w:pPr>
    </w:p>
    <w:p w14:paraId="4EA95C5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 Embase</w:t>
      </w:r>
    </w:p>
    <w:tbl>
      <w:tblPr>
        <w:tblStyle w:val="2"/>
        <w:tblW w:w="8422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6567"/>
        <w:gridCol w:w="1323"/>
      </w:tblGrid>
      <w:tr w14:paraId="651A7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1CF74A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153A3D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uery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2AC2C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ults</w:t>
            </w:r>
          </w:p>
        </w:tc>
      </w:tr>
      <w:tr w14:paraId="5A26F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584BE2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31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416014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0 AND #26 AND #3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CBC37E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</w:tr>
      <w:tr w14:paraId="0C391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443859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30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700FC2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7 OR #28 OR #29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09DCD5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67271</w:t>
            </w:r>
          </w:p>
        </w:tc>
      </w:tr>
      <w:tr w14:paraId="20687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1E10F6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9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11F1BD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double-blind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BF5FE2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6370</w:t>
            </w:r>
          </w:p>
        </w:tc>
      </w:tr>
      <w:tr w14:paraId="01060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483F97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8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1CC05B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placebo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0B8013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8441</w:t>
            </w:r>
          </w:p>
        </w:tc>
      </w:tr>
      <w:tr w14:paraId="5AF98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62676D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7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4B5348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random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E20F3D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9439</w:t>
            </w:r>
          </w:p>
        </w:tc>
      </w:tr>
      <w:tr w14:paraId="28891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06466A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6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7C03A5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1 OR #22 OR #23 OR #24 OR #25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F3A05D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51542</w:t>
            </w:r>
          </w:p>
        </w:tc>
      </w:tr>
      <w:tr w14:paraId="74CB9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68F272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5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620E8D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initial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584499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12109</w:t>
            </w:r>
          </w:p>
        </w:tc>
      </w:tr>
      <w:tr w14:paraId="0EB36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02CD6F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4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2182CF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front-line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843B42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235</w:t>
            </w:r>
          </w:p>
        </w:tc>
      </w:tr>
      <w:tr w14:paraId="20DB1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6B29E8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3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5D0FC6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first-line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BDCFE7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3446</w:t>
            </w:r>
          </w:p>
        </w:tc>
      </w:tr>
      <w:tr w14:paraId="31AD6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0E53EF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2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6EF88B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untreated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9CB0E5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7559</w:t>
            </w:r>
          </w:p>
        </w:tc>
      </w:tr>
      <w:tr w14:paraId="7BB04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478626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1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586F66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newly diagnosed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CEB0ED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9873</w:t>
            </w:r>
          </w:p>
        </w:tc>
      </w:tr>
      <w:tr w14:paraId="0A5C2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020B44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0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36B31D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1 OR #2 OR #3 OR #4 OR #5 OR #6 OR #7 OR #8 OR #9 OR #10 OR #11 OR #12 OR #13 OR #14 OR #15 OR #16 OR #17 OR #18 OR #19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F00D30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4179</w:t>
            </w:r>
          </w:p>
        </w:tc>
      </w:tr>
      <w:tr w14:paraId="1CF28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568D56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19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4803D4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esophageal cancers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2872A1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05</w:t>
            </w:r>
          </w:p>
        </w:tc>
      </w:tr>
      <w:tr w14:paraId="51015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59A12F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18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48815D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cancers, esophageal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0E8D5C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</w:tr>
      <w:tr w14:paraId="26EE3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4FA595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17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4B1227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cancer, esophageal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A1F264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6</w:t>
            </w:r>
          </w:p>
        </w:tc>
      </w:tr>
      <w:tr w14:paraId="30239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05C9AF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16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0E41DE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esophageal cancer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B78266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458</w:t>
            </w:r>
          </w:p>
        </w:tc>
      </w:tr>
      <w:tr w14:paraId="46DAD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70C070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15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57FA66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esophagus cancers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329863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</w:tr>
      <w:tr w14:paraId="6C33C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467A97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14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2EE262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cancers, esophagus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33CB23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14:paraId="366BF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3A5BF5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13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49054A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cancer, esophagus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A32568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</w:tr>
      <w:tr w14:paraId="1F3DB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6403A7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12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57F536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esophagus cancer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85BD6C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0</w:t>
            </w:r>
          </w:p>
        </w:tc>
      </w:tr>
      <w:tr w14:paraId="003FB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7AB92C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11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513029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cancer of the esophagus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EEE27A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87</w:t>
            </w:r>
          </w:p>
        </w:tc>
      </w:tr>
      <w:tr w14:paraId="55035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51DFFB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10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52E412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cancer of esophagus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E26AAC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</w:tr>
      <w:tr w14:paraId="5E830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4E87E6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9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06F109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neoplasms, esophageal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52579D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</w:tr>
      <w:tr w14:paraId="47B59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5ECA22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8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1A9005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neoplasms, esophagus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F95953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14:paraId="1A80E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616993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69A434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neoplasm, esophagus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F1AF85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14:paraId="7731E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5FDBD4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37F88B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esophagus neoplasms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4207A8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14:paraId="20693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6C1CBA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0CFF89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esophagus neoplasm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CBA42A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14:paraId="63E56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084DD2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6CABB2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neoplasm, esophageal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E30216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14:paraId="0A34D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6D213B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65366E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esophageal neoplasm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996C98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6</w:t>
            </w:r>
          </w:p>
        </w:tc>
      </w:tr>
      <w:tr w14:paraId="31D3C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518CA8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466339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esophageal neoplasms':ab,t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0F9423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2</w:t>
            </w:r>
          </w:p>
        </w:tc>
      </w:tr>
      <w:tr w14:paraId="678E3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shd w:val="clear" w:color="auto" w:fill="auto"/>
            <w:noWrap/>
            <w:vAlign w:val="center"/>
          </w:tcPr>
          <w:p w14:paraId="645FA3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6567" w:type="dxa"/>
            <w:shd w:val="clear" w:color="auto" w:fill="auto"/>
            <w:noWrap/>
            <w:vAlign w:val="center"/>
          </w:tcPr>
          <w:p w14:paraId="65ED5B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'esophagus tumor'/exp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4C67AB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1219</w:t>
            </w:r>
          </w:p>
        </w:tc>
      </w:tr>
    </w:tbl>
    <w:p w14:paraId="26818DBB">
      <w:pPr>
        <w:rPr>
          <w:rFonts w:ascii="Times New Roman" w:hAnsi="Times New Roman" w:cs="Times New Roman"/>
          <w:sz w:val="20"/>
          <w:szCs w:val="20"/>
        </w:rPr>
      </w:pPr>
    </w:p>
    <w:p w14:paraId="4EFEF486">
      <w:pPr>
        <w:rPr>
          <w:rFonts w:ascii="Times New Roman" w:hAnsi="Times New Roman" w:cs="Times New Roman"/>
          <w:sz w:val="20"/>
          <w:szCs w:val="20"/>
        </w:rPr>
      </w:pPr>
    </w:p>
    <w:p w14:paraId="2A0D34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 Web of science</w:t>
      </w:r>
    </w:p>
    <w:tbl>
      <w:tblPr>
        <w:tblStyle w:val="2"/>
        <w:tblW w:w="8422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"/>
        <w:gridCol w:w="6987"/>
        <w:gridCol w:w="1190"/>
      </w:tblGrid>
      <w:tr w14:paraId="18508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45" w:type="dxa"/>
            <w:shd w:val="clear" w:color="auto" w:fill="auto"/>
            <w:noWrap/>
            <w:vAlign w:val="bottom"/>
          </w:tcPr>
          <w:p w14:paraId="3353370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</w:t>
            </w:r>
          </w:p>
        </w:tc>
        <w:tc>
          <w:tcPr>
            <w:tcW w:w="6987" w:type="dxa"/>
            <w:shd w:val="clear" w:color="auto" w:fill="auto"/>
            <w:noWrap/>
            <w:vAlign w:val="bottom"/>
          </w:tcPr>
          <w:p w14:paraId="1CCF843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752B5F9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esult</w:t>
            </w:r>
          </w:p>
        </w:tc>
      </w:tr>
      <w:tr w14:paraId="7AFE7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5" w:type="dxa"/>
            <w:shd w:val="clear" w:color="auto" w:fill="auto"/>
            <w:noWrap/>
            <w:vAlign w:val="bottom"/>
          </w:tcPr>
          <w:p w14:paraId="2D82BD8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987" w:type="dxa"/>
            <w:shd w:val="clear" w:color="auto" w:fill="auto"/>
            <w:noWrap/>
            <w:vAlign w:val="bottom"/>
          </w:tcPr>
          <w:p w14:paraId="5AB3A8B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TS=(Esophageal Neoplasms) OR TS=(Esophageal Neoplasm) OR TS=(Neoplasm, Esophageal) OR TS=(Esophagus Neoplasm) OR TS=(Esophagus Neoplasms) OR TS=(Neoplasm, Esophagus) OR TS=(Neoplasms, Esophagus) OR TS=(Neoplasms, Esophageal) OR TS=(Cancer of Esophagus) OR TS=(Cancer of the Esophagus) OR TS=(Esophagus Cancer) OR TS=(Cancer, Esophagus) OR TS=(Cancers, Esophagus) OR TS=(Esophagus Cancers) OR TS=(Esophageal Cancer) OR TS=(Cancer, Esophageal) OR TS=(Cancers, Esophageal) OR TS=(Esophageal Cancers)   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534800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850</w:t>
            </w:r>
          </w:p>
        </w:tc>
      </w:tr>
      <w:tr w14:paraId="41979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5" w:type="dxa"/>
            <w:shd w:val="clear" w:color="auto" w:fill="auto"/>
            <w:noWrap/>
            <w:vAlign w:val="bottom"/>
          </w:tcPr>
          <w:p w14:paraId="291105C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987" w:type="dxa"/>
            <w:shd w:val="clear" w:color="auto" w:fill="auto"/>
            <w:noWrap/>
            <w:vAlign w:val="bottom"/>
          </w:tcPr>
          <w:p w14:paraId="022F068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TS=(newly diagnosed) OR TS=(untreated) OR TS=(first-line) OR TS=(front-line) OR TS=(initial)   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110CAAA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19608</w:t>
            </w:r>
          </w:p>
        </w:tc>
      </w:tr>
      <w:tr w14:paraId="56A64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5" w:type="dxa"/>
            <w:shd w:val="clear" w:color="auto" w:fill="auto"/>
            <w:noWrap/>
            <w:vAlign w:val="bottom"/>
          </w:tcPr>
          <w:p w14:paraId="3012D5B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987" w:type="dxa"/>
            <w:shd w:val="clear" w:color="auto" w:fill="auto"/>
            <w:noWrap/>
            <w:vAlign w:val="bottom"/>
          </w:tcPr>
          <w:p w14:paraId="129B621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TS=(random) OR TS=(placebo) OR TS=(double-blind) OR TS=(randomized controlled trial) OR TS=(randomized)   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A07145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60761</w:t>
            </w:r>
          </w:p>
        </w:tc>
      </w:tr>
      <w:tr w14:paraId="7D9CC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5" w:type="dxa"/>
            <w:shd w:val="clear" w:color="auto" w:fill="auto"/>
            <w:noWrap/>
            <w:vAlign w:val="bottom"/>
          </w:tcPr>
          <w:p w14:paraId="429E4C1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987" w:type="dxa"/>
            <w:shd w:val="clear" w:color="auto" w:fill="auto"/>
            <w:noWrap/>
            <w:vAlign w:val="bottom"/>
          </w:tcPr>
          <w:p w14:paraId="0570D8B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#3 AND #2 AND #1   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8731B8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9</w:t>
            </w:r>
          </w:p>
        </w:tc>
      </w:tr>
    </w:tbl>
    <w:p w14:paraId="6061B619">
      <w:pPr>
        <w:rPr>
          <w:rFonts w:ascii="Times New Roman" w:hAnsi="Times New Roman" w:cs="Times New Roman"/>
          <w:sz w:val="20"/>
          <w:szCs w:val="20"/>
        </w:rPr>
      </w:pPr>
    </w:p>
    <w:p w14:paraId="23188D06">
      <w:pPr>
        <w:rPr>
          <w:rFonts w:ascii="Times New Roman" w:hAnsi="Times New Roman" w:cs="Times New Roman"/>
          <w:sz w:val="20"/>
          <w:szCs w:val="20"/>
        </w:rPr>
      </w:pPr>
    </w:p>
    <w:p w14:paraId="48DCE662">
      <w:pPr>
        <w:rPr>
          <w:rFonts w:ascii="Times New Roman" w:hAnsi="Times New Roman" w:eastAsia="宋体" w:cs="Times New Roman"/>
          <w:sz w:val="20"/>
          <w:szCs w:val="20"/>
          <w:highlight w:val="lightGray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7E9432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S2.League table</w:t>
      </w:r>
    </w:p>
    <w:p w14:paraId="2AC0F965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Neu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ropenia</w:t>
      </w:r>
      <w:r>
        <w:rPr>
          <w:rFonts w:ascii="Times New Roman" w:hAnsi="Times New Roman" w:cs="Times New Roman"/>
          <w:sz w:val="20"/>
          <w:szCs w:val="20"/>
        </w:rPr>
        <w:t xml:space="preserve"> League Table</w:t>
      </w:r>
    </w:p>
    <w:tbl>
      <w:tblPr>
        <w:tblStyle w:val="2"/>
        <w:tblW w:w="0" w:type="auto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1850"/>
        <w:gridCol w:w="1950"/>
        <w:gridCol w:w="1300"/>
        <w:gridCol w:w="1550"/>
        <w:gridCol w:w="1550"/>
        <w:gridCol w:w="828"/>
      </w:tblGrid>
      <w:tr w14:paraId="6840A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482C58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(95%Crl)</w:t>
            </w:r>
          </w:p>
        </w:tc>
      </w:tr>
      <w:tr w14:paraId="3424F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40B49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T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3CEB9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E5C02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C9988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AEA52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EC25A0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6C632A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9885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8E87F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6 (1.9, 17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FA1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3A777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C33B5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8786C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0C6FC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EA622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8805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EB6BF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1 (1.43, 14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024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 (0.57, 1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F546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50143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E0C0E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14F14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36B84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B365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DCC8E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3.23 (74.96, 3724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8C7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.77 (20.84, 496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A98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.59 (25.15, 639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5ECD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623B2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42B12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52F5A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6CEA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E1D25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7 (0.86, 15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A77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 (0.26, 1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316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 (0.31, 2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707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 (0, 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C7D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m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306F9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F474A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DC4C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17517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4 (1.36, 13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0E37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 (0.56, 0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2FF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 (0.61, 1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32F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 (0, 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604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6 (0.45, 3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2B8A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DB3BB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444B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218ED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9 (1.63, 17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2A7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 (0.64, 1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F16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6 (0.71, 1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A7F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 (0, 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2B9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3 (0.54, 3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1B6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3 (0.77, 1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50E3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r_CF</w:t>
            </w:r>
          </w:p>
        </w:tc>
      </w:tr>
    </w:tbl>
    <w:p w14:paraId="7A6B6940">
      <w:pPr>
        <w:rPr>
          <w:rFonts w:ascii="Times New Roman" w:hAnsi="Times New Roman" w:cs="Times New Roman"/>
          <w:sz w:val="20"/>
          <w:szCs w:val="20"/>
        </w:rPr>
      </w:pPr>
    </w:p>
    <w:p w14:paraId="05B1C260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Nau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ea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League Table</w:t>
      </w:r>
    </w:p>
    <w:tbl>
      <w:tblPr>
        <w:tblStyle w:val="2"/>
        <w:tblW w:w="0" w:type="auto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850"/>
        <w:gridCol w:w="1850"/>
        <w:gridCol w:w="1550"/>
        <w:gridCol w:w="1550"/>
        <w:gridCol w:w="1550"/>
        <w:gridCol w:w="828"/>
      </w:tblGrid>
      <w:tr w14:paraId="6CCF9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0F7A95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(95%Crl)</w:t>
            </w:r>
          </w:p>
        </w:tc>
      </w:tr>
      <w:tr w14:paraId="4B9D2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2961D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T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FCEC09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7D0B1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DCB59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3F0641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F94E6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0189D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E4D1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83FB3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8 (0.92, 7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507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59605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92CA4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923592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DD90A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1C148D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3755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E6040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8 (0.68, 5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9F45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 (0.59, 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8B8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E4B33C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BCC695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B2E67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CFEAF4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C320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84B99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.09 (12.82, 123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5E0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08 (10.11, 23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344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72 (12.16, 32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AE9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B2BE8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304D88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B239D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9DD8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5B441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5 (1.09, 15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5EB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7 (0.7, 3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76B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4 (0.87, 4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3FB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 (0.04, 0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700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m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D3CA04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F9C3E8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A6D7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39A6D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 (0.72, 6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F0E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 (0.62, 1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644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6 (0.72, 1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F7D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 (0.03, 0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057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 (0.22, 1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8A1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304FAE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5570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49769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 (0.83, 7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946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7 (0.67, 1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1F6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6 (0.79, 2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497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 (0.04, 0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011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2 (0.25, 1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A46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9 (0.75, 1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75E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r_CF</w:t>
            </w:r>
          </w:p>
        </w:tc>
      </w:tr>
    </w:tbl>
    <w:p w14:paraId="25E9D0D7">
      <w:pPr>
        <w:rPr>
          <w:rFonts w:ascii="Times New Roman" w:hAnsi="Times New Roman" w:cs="Times New Roman"/>
          <w:sz w:val="20"/>
          <w:szCs w:val="20"/>
        </w:rPr>
      </w:pPr>
    </w:p>
    <w:p w14:paraId="15FD9403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kin Disorders League Table</w:t>
      </w:r>
    </w:p>
    <w:tbl>
      <w:tblPr>
        <w:tblStyle w:val="2"/>
        <w:tblW w:w="12008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2145"/>
        <w:gridCol w:w="2283"/>
        <w:gridCol w:w="2283"/>
        <w:gridCol w:w="2007"/>
        <w:gridCol w:w="1146"/>
      </w:tblGrid>
      <w:tr w14:paraId="48ED6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09" w:type="dxa"/>
            <w:gridSpan w:val="6"/>
            <w:shd w:val="clear" w:color="auto" w:fill="auto"/>
            <w:noWrap/>
            <w:vAlign w:val="center"/>
          </w:tcPr>
          <w:p w14:paraId="3C23EA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(95%Crl)</w:t>
            </w:r>
          </w:p>
        </w:tc>
      </w:tr>
      <w:tr w14:paraId="42574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7AA2F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168A3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7FD72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2DC26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48090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D4D760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D239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95195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 (0.1, 0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A1C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CAD5C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739F8E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CCB1A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866FB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8180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8680C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 (0.04, 0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A8C4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 (0.11, 1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E1F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D60EF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C839F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723996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CFBE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DA94D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 (0.05, 0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CD4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 (0.17, 5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C9B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1 (0.52, 14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A24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m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D08494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B0859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0510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68FB9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 (0.28, 0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9E9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9 (0.78, 5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26A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17 (2.4, 17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FFC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9 (0.47, 11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867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93B35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4DE5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0CAE5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 (0.14, 1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E585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1 (0.44, 6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FE9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8 (1.34, 17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AD9A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3 (0.3, 10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D12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 (0.23, 2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9003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r_CF</w:t>
            </w:r>
          </w:p>
        </w:tc>
      </w:tr>
    </w:tbl>
    <w:p w14:paraId="714C98FE">
      <w:pPr>
        <w:rPr>
          <w:rFonts w:ascii="Times New Roman" w:hAnsi="Times New Roman" w:cs="Times New Roman"/>
          <w:sz w:val="20"/>
          <w:szCs w:val="20"/>
        </w:rPr>
      </w:pPr>
    </w:p>
    <w:p w14:paraId="22964448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Anorexia League Table</w:t>
      </w:r>
    </w:p>
    <w:tbl>
      <w:tblPr>
        <w:tblStyle w:val="2"/>
        <w:tblW w:w="12525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402"/>
        <w:gridCol w:w="2402"/>
        <w:gridCol w:w="1922"/>
        <w:gridCol w:w="2402"/>
        <w:gridCol w:w="1136"/>
      </w:tblGrid>
      <w:tr w14:paraId="46F73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29" w:type="dxa"/>
            <w:gridSpan w:val="6"/>
            <w:shd w:val="clear" w:color="auto" w:fill="auto"/>
            <w:noWrap/>
            <w:vAlign w:val="center"/>
          </w:tcPr>
          <w:p w14:paraId="79C649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(95%Crl)</w:t>
            </w:r>
          </w:p>
        </w:tc>
      </w:tr>
      <w:tr w14:paraId="25B7D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5DED4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18395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1AE58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A16D2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A609C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A93735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A7DD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84840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8 (0.02, 7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5C9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EE944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F7CC64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8E762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13FEA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4881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9EF71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6 (0.04, 17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B0B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1 (0.04, 171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962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13424D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34994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AA928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595D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3DBF9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8 (0.02, 90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F6F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 (0.03, 683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3FD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4 (0.01, 271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067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m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8181E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23706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E89C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FB558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 (0.03, 9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322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9 (0.02, 97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689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6 (0.01, 37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77B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 (0, 52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94F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_C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98BEC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066A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7F98B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 (0.02, 48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43C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3 (0.02, 377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B89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 (0.01, 154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76BC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 (0, 1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2AF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7 (0.01, 236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E51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r_CF</w:t>
            </w:r>
          </w:p>
        </w:tc>
      </w:tr>
    </w:tbl>
    <w:p w14:paraId="1DDB4973">
      <w:pPr>
        <w:rPr>
          <w:rFonts w:ascii="Times New Roman" w:hAnsi="Times New Roman" w:eastAsia="宋体" w:cs="Times New Roman"/>
          <w:sz w:val="20"/>
          <w:szCs w:val="20"/>
          <w:highlight w:val="lightGray"/>
        </w:rPr>
      </w:pPr>
    </w:p>
    <w:p w14:paraId="6E172DDD">
      <w:pPr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 w14:paraId="6BA1E195">
      <w:pPr>
        <w:rPr>
          <w:rFonts w:hint="eastAsia" w:ascii="Times New Roman" w:hAnsi="Times New Roman" w:cs="Times New Roman"/>
          <w:sz w:val="20"/>
          <w:szCs w:val="20"/>
        </w:rPr>
      </w:pPr>
    </w:p>
    <w:p w14:paraId="4DE434C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724400" cy="3327400"/>
            <wp:effectExtent l="0" t="0" r="0" b="6350"/>
            <wp:docPr id="1" name="图片 1" descr="屏幕截图 2024-01-22 222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屏幕截图 2024-01-22 22223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28146" cy="3330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6896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S1.ORR Funnel Plot</w:t>
      </w:r>
    </w:p>
    <w:p w14:paraId="10419000">
      <w:pPr>
        <w:rPr>
          <w:rFonts w:ascii="Times New Roman" w:hAnsi="Times New Roman" w:cs="Times New Roman"/>
          <w:sz w:val="20"/>
          <w:szCs w:val="20"/>
        </w:rPr>
      </w:pPr>
    </w:p>
    <w:p w14:paraId="6BB67563">
      <w:pPr>
        <w:rPr>
          <w:rFonts w:hint="eastAsia" w:ascii="Times New Roman" w:hAnsi="Times New Roman" w:cs="Times New Roman"/>
          <w:sz w:val="20"/>
          <w:szCs w:val="20"/>
        </w:rPr>
      </w:pPr>
    </w:p>
    <w:p w14:paraId="3D7B975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965065" cy="3619500"/>
            <wp:effectExtent l="0" t="0" r="6985" b="0"/>
            <wp:docPr id="2" name="图片 2" descr="屏幕截图 2024-01-22 2224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屏幕截图 2024-01-22 22240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72082" cy="36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0CF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S2.DCR Funnel Plot</w:t>
      </w:r>
    </w:p>
    <w:p w14:paraId="66170B17">
      <w:pPr>
        <w:rPr>
          <w:rFonts w:ascii="Times New Roman" w:hAnsi="Times New Roman" w:cs="Times New Roman"/>
          <w:sz w:val="20"/>
          <w:szCs w:val="20"/>
        </w:rPr>
      </w:pPr>
    </w:p>
    <w:p w14:paraId="65ADF7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867275" cy="3528060"/>
            <wp:effectExtent l="0" t="0" r="9525" b="0"/>
            <wp:docPr id="3" name="图片 3" descr="屏幕截图 2024-01-22 2225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屏幕截图 2024-01-22 22250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73110" cy="3531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49F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S3.Neutropenia Funnel Plot</w:t>
      </w:r>
    </w:p>
    <w:p w14:paraId="7CA43ACF">
      <w:pPr>
        <w:rPr>
          <w:rFonts w:ascii="Times New Roman" w:hAnsi="Times New Roman" w:cs="Times New Roman"/>
          <w:sz w:val="20"/>
          <w:szCs w:val="20"/>
        </w:rPr>
      </w:pPr>
    </w:p>
    <w:p w14:paraId="15BAA6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899660" cy="3514090"/>
            <wp:effectExtent l="0" t="0" r="0" b="0"/>
            <wp:docPr id="4" name="图片 4" descr="屏幕截图 2024-01-22 2226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屏幕截图 2024-01-22 22260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07005" cy="3519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A04F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S4.Nausea Funnel Plot</w:t>
      </w:r>
    </w:p>
    <w:p w14:paraId="50F999A0">
      <w:pPr>
        <w:rPr>
          <w:rFonts w:ascii="Times New Roman" w:hAnsi="Times New Roman" w:cs="Times New Roman"/>
          <w:sz w:val="20"/>
          <w:szCs w:val="20"/>
        </w:rPr>
      </w:pPr>
    </w:p>
    <w:p w14:paraId="2A19CBD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705985" cy="3307080"/>
            <wp:effectExtent l="0" t="0" r="0" b="7620"/>
            <wp:docPr id="5" name="图片 5" descr="屏幕截图 2024-01-22 2226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屏幕截图 2024-01-22 2226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09482" cy="3309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475BF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S5.Skin disorders Funnel Plot</w:t>
      </w:r>
    </w:p>
    <w:p w14:paraId="159C60C2">
      <w:pPr>
        <w:rPr>
          <w:rFonts w:ascii="Times New Roman" w:hAnsi="Times New Roman" w:cs="Times New Roman"/>
          <w:sz w:val="20"/>
          <w:szCs w:val="20"/>
        </w:rPr>
      </w:pPr>
    </w:p>
    <w:p w14:paraId="41673B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696460" cy="3329940"/>
            <wp:effectExtent l="0" t="0" r="8890" b="3810"/>
            <wp:docPr id="6" name="图片 6" descr="屏幕截图 2024-01-22 2227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屏幕截图 2024-01-22 22273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02253" cy="3333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849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S6.Anorexia Funnel Plot</w:t>
      </w:r>
    </w:p>
    <w:p w14:paraId="6E49567F"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yOGQyODI3NTAyMDJjYmRjZmFkZWE1NDI5Y2Q4NDIifQ=="/>
  </w:docVars>
  <w:rsids>
    <w:rsidRoot w:val="00742942"/>
    <w:rsid w:val="002217FF"/>
    <w:rsid w:val="003A0CA0"/>
    <w:rsid w:val="00742942"/>
    <w:rsid w:val="00E111B1"/>
    <w:rsid w:val="0A9B516E"/>
    <w:rsid w:val="3C6241C7"/>
    <w:rsid w:val="48A13D75"/>
    <w:rsid w:val="5732019F"/>
    <w:rsid w:val="67F631E6"/>
    <w:rsid w:val="7FFD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D9B4A1-B90D-4D79-8672-8AB733479E7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637</Words>
  <Characters>4195</Characters>
  <Lines>49</Lines>
  <Paragraphs>13</Paragraphs>
  <TotalTime>28</TotalTime>
  <ScaleCrop>false</ScaleCrop>
  <LinksUpToDate>false</LinksUpToDate>
  <CharactersWithSpaces>4617</CharactersWithSpaces>
  <Application>WPS Office_12.1.0.171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02:12:00Z</dcterms:created>
  <dc:creator>史慧玲</dc:creator>
  <cp:lastModifiedBy>慧玲</cp:lastModifiedBy>
  <dcterms:modified xsi:type="dcterms:W3CDTF">2024-07-08T10:28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2</vt:lpwstr>
  </property>
  <property fmtid="{D5CDD505-2E9C-101B-9397-08002B2CF9AE}" pid="3" name="ICV">
    <vt:lpwstr>F478E0D72A554448A26C66124D455432_13</vt:lpwstr>
  </property>
</Properties>
</file>